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A2393" w14:textId="77777777" w:rsidR="00270467" w:rsidRDefault="00270467" w:rsidP="00270467">
      <w:pPr>
        <w:pStyle w:val="Brdtekst1"/>
        <w:spacing w:line="480" w:lineRule="auto"/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</w:pPr>
      <w:proofErr w:type="spellStart"/>
      <w:r w:rsidRPr="00B179D7"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  <w:t>Supporting</w:t>
      </w:r>
      <w:proofErr w:type="spellEnd"/>
      <w:r w:rsidRPr="00B179D7"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  <w:t xml:space="preserve"> </w:t>
      </w:r>
      <w:proofErr w:type="spellStart"/>
      <w:r w:rsidRPr="00B179D7"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  <w:t>Information</w:t>
      </w:r>
      <w:proofErr w:type="spellEnd"/>
      <w:r w:rsidRPr="00B179D7"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  <w:t xml:space="preserve"> </w:t>
      </w:r>
    </w:p>
    <w:p w14:paraId="7743A0B5" w14:textId="77777777" w:rsidR="00270467" w:rsidRPr="00270467" w:rsidRDefault="00270467" w:rsidP="00270467">
      <w:pPr>
        <w:pStyle w:val="Brdtekst1"/>
        <w:spacing w:line="480" w:lineRule="auto"/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</w:pPr>
      <w:proofErr w:type="spellStart"/>
      <w:r w:rsidRPr="00270467"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>Table</w:t>
      </w:r>
      <w:proofErr w:type="spellEnd"/>
      <w:r w:rsidRPr="00270467"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 xml:space="preserve"> S1. </w:t>
      </w:r>
      <w:proofErr w:type="spellStart"/>
      <w:r w:rsidRPr="00270467"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>Stage</w:t>
      </w:r>
      <w:proofErr w:type="spellEnd"/>
      <w:r w:rsidRPr="00270467"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 xml:space="preserve"> </w:t>
      </w:r>
      <w:proofErr w:type="spellStart"/>
      <w:r w:rsidRPr="00270467"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>Grouping</w:t>
      </w:r>
      <w:proofErr w:type="spellEnd"/>
      <w:r w:rsidRPr="00270467"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>*</w:t>
      </w: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1811"/>
        <w:gridCol w:w="1189"/>
        <w:gridCol w:w="1820"/>
        <w:gridCol w:w="2800"/>
      </w:tblGrid>
      <w:tr w:rsidR="00270467" w:rsidRPr="00187582" w14:paraId="02CCE5C7" w14:textId="77777777" w:rsidTr="00B06661">
        <w:trPr>
          <w:trHeight w:val="220"/>
        </w:trPr>
        <w:tc>
          <w:tcPr>
            <w:tcW w:w="30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2594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Table S1. Stage Grouping*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9946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BEBAB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 </w:t>
            </w:r>
          </w:p>
        </w:tc>
      </w:tr>
      <w:tr w:rsidR="00270467" w:rsidRPr="00187582" w14:paraId="5E80B4F7" w14:textId="77777777" w:rsidTr="00B06661">
        <w:trPr>
          <w:trHeight w:val="200"/>
        </w:trPr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B0EE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Stage 0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3F55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Tis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5211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N0 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E61F4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0</w:t>
            </w:r>
          </w:p>
        </w:tc>
      </w:tr>
      <w:tr w:rsidR="00270467" w:rsidRPr="00187582" w14:paraId="54973867" w14:textId="77777777" w:rsidTr="00B06661">
        <w:trPr>
          <w:trHeight w:val="200"/>
        </w:trPr>
        <w:tc>
          <w:tcPr>
            <w:tcW w:w="1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5428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Stage 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2FA3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T1, T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6764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N0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345BC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0</w:t>
            </w:r>
          </w:p>
        </w:tc>
      </w:tr>
      <w:tr w:rsidR="00270467" w:rsidRPr="00187582" w14:paraId="570101B3" w14:textId="77777777" w:rsidTr="00B06661">
        <w:trPr>
          <w:trHeight w:val="200"/>
        </w:trPr>
        <w:tc>
          <w:tcPr>
            <w:tcW w:w="1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B20A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Stage 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15AF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T3, T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8B33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N0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F1F50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0</w:t>
            </w:r>
          </w:p>
        </w:tc>
      </w:tr>
      <w:tr w:rsidR="00270467" w:rsidRPr="00187582" w14:paraId="21622915" w14:textId="77777777" w:rsidTr="00B06661">
        <w:trPr>
          <w:trHeight w:val="200"/>
        </w:trPr>
        <w:tc>
          <w:tcPr>
            <w:tcW w:w="1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0E5C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Stage II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D390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Any 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039E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N1</w:t>
            </w:r>
            <w:proofErr w:type="gram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,N2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6A91B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0</w:t>
            </w:r>
          </w:p>
        </w:tc>
      </w:tr>
      <w:tr w:rsidR="00270467" w:rsidRPr="00187582" w14:paraId="240BE29A" w14:textId="77777777" w:rsidTr="00B06661">
        <w:trPr>
          <w:trHeight w:val="200"/>
        </w:trPr>
        <w:tc>
          <w:tcPr>
            <w:tcW w:w="1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CDEA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Stage IV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6832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Any 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0601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Any 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324EA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1a</w:t>
            </w:r>
          </w:p>
        </w:tc>
      </w:tr>
      <w:tr w:rsidR="00270467" w:rsidRPr="00187582" w14:paraId="3D86980B" w14:textId="77777777" w:rsidTr="00B06661">
        <w:trPr>
          <w:trHeight w:val="220"/>
        </w:trPr>
        <w:tc>
          <w:tcPr>
            <w:tcW w:w="18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ED42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Stage IVB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E978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Any 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A165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Any 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B82D2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1b</w:t>
            </w:r>
          </w:p>
        </w:tc>
      </w:tr>
      <w:tr w:rsidR="00270467" w:rsidRPr="00187582" w14:paraId="2947B467" w14:textId="77777777" w:rsidTr="00B06661">
        <w:trPr>
          <w:trHeight w:val="220"/>
        </w:trPr>
        <w:tc>
          <w:tcPr>
            <w:tcW w:w="762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83AB18" w14:textId="77777777" w:rsidR="00270467" w:rsidRPr="00187582" w:rsidRDefault="00270467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* </w:t>
            </w:r>
            <w:proofErr w:type="gram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reference</w:t>
            </w:r>
            <w:proofErr w:type="gram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: TNM Classification of Malignant 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Tumours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; UICC; 7th Edition; pp. 101-105</w:t>
            </w:r>
          </w:p>
        </w:tc>
      </w:tr>
    </w:tbl>
    <w:p w14:paraId="3EE0907C" w14:textId="77777777" w:rsidR="00270467" w:rsidRPr="00B179D7" w:rsidRDefault="00270467" w:rsidP="00270467">
      <w:pPr>
        <w:pStyle w:val="Brdtekst1"/>
        <w:spacing w:line="480" w:lineRule="auto"/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</w:pPr>
      <w:bookmarkStart w:id="0" w:name="_GoBack"/>
      <w:bookmarkEnd w:id="0"/>
    </w:p>
    <w:p w14:paraId="4813C04F" w14:textId="77777777" w:rsidR="003B5D33" w:rsidRDefault="003B5D33"/>
    <w:sectPr w:rsidR="003B5D33" w:rsidSect="003651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0A0"/>
    <w:rsid w:val="00270467"/>
    <w:rsid w:val="00365101"/>
    <w:rsid w:val="003B5D33"/>
    <w:rsid w:val="00B8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D9E0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04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kst1">
    <w:name w:val="Brødtekst1"/>
    <w:rsid w:val="002704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04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kst1">
    <w:name w:val="Brødtekst1"/>
    <w:rsid w:val="002704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Macintosh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olst</dc:creator>
  <cp:keywords/>
  <dc:description/>
  <cp:lastModifiedBy>Ingrid Holst</cp:lastModifiedBy>
  <cp:revision>2</cp:revision>
  <dcterms:created xsi:type="dcterms:W3CDTF">2014-12-18T10:51:00Z</dcterms:created>
  <dcterms:modified xsi:type="dcterms:W3CDTF">2014-12-18T10:53:00Z</dcterms:modified>
</cp:coreProperties>
</file>